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3448" w:rsidRPr="0057131A" w:rsidRDefault="00293448" w:rsidP="00293448">
      <w:pPr>
        <w:pStyle w:val="EndNoteBibliography"/>
        <w:spacing w:after="0" w:line="276" w:lineRule="auto"/>
        <w:jc w:val="both"/>
        <w:rPr>
          <w:sz w:val="24"/>
          <w:szCs w:val="24"/>
        </w:rPr>
      </w:pPr>
      <w:r w:rsidRPr="0057131A">
        <w:rPr>
          <w:sz w:val="24"/>
          <w:szCs w:val="24"/>
        </w:rPr>
        <w:t xml:space="preserve">Additional file </w:t>
      </w:r>
      <w:r w:rsidR="009F4ED2">
        <w:rPr>
          <w:sz w:val="24"/>
          <w:szCs w:val="24"/>
        </w:rPr>
        <w:t>2</w:t>
      </w:r>
      <w:r w:rsidRPr="0057131A">
        <w:rPr>
          <w:sz w:val="24"/>
          <w:szCs w:val="24"/>
        </w:rPr>
        <w:t xml:space="preserve">. Age-specific deaths in the population and sample, and calculated weights to be used in sample data analysis </w:t>
      </w:r>
    </w:p>
    <w:p w:rsidR="00293448" w:rsidRPr="00423791" w:rsidRDefault="00293448" w:rsidP="00293448">
      <w:pPr>
        <w:pStyle w:val="EndNoteBibliography"/>
        <w:spacing w:after="0" w:line="276" w:lineRule="auto"/>
        <w:jc w:val="both"/>
        <w:rPr>
          <w:b/>
          <w:sz w:val="24"/>
          <w:szCs w:val="24"/>
        </w:rPr>
      </w:pPr>
    </w:p>
    <w:tbl>
      <w:tblPr>
        <w:tblW w:w="475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88"/>
        <w:gridCol w:w="1530"/>
        <w:gridCol w:w="2250"/>
        <w:gridCol w:w="1800"/>
        <w:gridCol w:w="2341"/>
      </w:tblGrid>
      <w:tr w:rsidR="00EF44B3" w:rsidRPr="009A3994" w:rsidTr="00EF44B3">
        <w:trPr>
          <w:trHeight w:val="288"/>
        </w:trPr>
        <w:tc>
          <w:tcPr>
            <w:tcW w:w="2727" w:type="pct"/>
            <w:gridSpan w:val="3"/>
            <w:shd w:val="clear" w:color="auto" w:fill="auto"/>
            <w:noWrap/>
            <w:vAlign w:val="bottom"/>
            <w:hideMark/>
          </w:tcPr>
          <w:p w:rsidR="00EF44B3" w:rsidRPr="009A3994" w:rsidRDefault="00EF44B3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Deaths in Matlab HDSS (20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2019)</w:t>
            </w:r>
          </w:p>
        </w:tc>
        <w:tc>
          <w:tcPr>
            <w:tcW w:w="988" w:type="pct"/>
            <w:vMerge w:val="restart"/>
            <w:vAlign w:val="bottom"/>
          </w:tcPr>
          <w:p w:rsidR="00EF44B3" w:rsidRPr="009A3994" w:rsidRDefault="00EF44B3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Deaths in survey</w:t>
            </w:r>
          </w:p>
        </w:tc>
        <w:tc>
          <w:tcPr>
            <w:tcW w:w="1285" w:type="pct"/>
            <w:vMerge w:val="restart"/>
            <w:shd w:val="clear" w:color="auto" w:fill="auto"/>
            <w:noWrap/>
            <w:vAlign w:val="bottom"/>
            <w:hideMark/>
          </w:tcPr>
          <w:p w:rsidR="00EF44B3" w:rsidRPr="009A3994" w:rsidRDefault="00EF44B3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Weights</w:t>
            </w:r>
          </w:p>
        </w:tc>
      </w:tr>
      <w:tr w:rsidR="00293448" w:rsidRPr="009A3994" w:rsidTr="001F4F92">
        <w:trPr>
          <w:trHeight w:val="288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:rsidR="00000000" w:rsidRDefault="00FD74C3" w:rsidP="00B4454E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40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988" w:type="pct"/>
            <w:vMerge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285" w:type="pct"/>
            <w:vMerge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293448" w:rsidRPr="009A3994" w:rsidTr="001F4F92">
        <w:trPr>
          <w:trHeight w:val="288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B4454E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[1]</w:t>
            </w:r>
          </w:p>
        </w:tc>
        <w:tc>
          <w:tcPr>
            <w:tcW w:w="840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[2]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[3]</w:t>
            </w:r>
          </w:p>
        </w:tc>
        <w:tc>
          <w:tcPr>
            <w:tcW w:w="988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[4]</w:t>
            </w:r>
          </w:p>
        </w:tc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[5]=([3] × 571)/[4]</w:t>
            </w:r>
          </w:p>
        </w:tc>
      </w:tr>
      <w:tr w:rsidR="00293448" w:rsidRPr="009A3994" w:rsidTr="001F4F92">
        <w:trPr>
          <w:trHeight w:val="288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15</w:t>
            </w:r>
            <w:r w:rsidR="00BF6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40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0.009394</w:t>
            </w:r>
          </w:p>
        </w:tc>
        <w:tc>
          <w:tcPr>
            <w:tcW w:w="988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0.233205</w:t>
            </w:r>
          </w:p>
        </w:tc>
      </w:tr>
      <w:tr w:rsidR="00293448" w:rsidRPr="009A3994" w:rsidTr="001F4F92">
        <w:trPr>
          <w:trHeight w:val="288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  <w:r w:rsidR="00BF6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40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0.008734</w:t>
            </w:r>
          </w:p>
        </w:tc>
        <w:tc>
          <w:tcPr>
            <w:tcW w:w="988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0.26249</w:t>
            </w:r>
          </w:p>
        </w:tc>
      </w:tr>
      <w:tr w:rsidR="00293448" w:rsidRPr="009A3994" w:rsidTr="001F4F92">
        <w:trPr>
          <w:trHeight w:val="288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25</w:t>
            </w:r>
            <w:r w:rsidR="00BF6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40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0.009229</w:t>
            </w:r>
          </w:p>
        </w:tc>
        <w:tc>
          <w:tcPr>
            <w:tcW w:w="988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0.309977</w:t>
            </w:r>
          </w:p>
        </w:tc>
      </w:tr>
      <w:tr w:rsidR="00293448" w:rsidRPr="009A3994" w:rsidTr="001F4F92">
        <w:trPr>
          <w:trHeight w:val="288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30</w:t>
            </w:r>
            <w:r w:rsidR="00BF6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40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0.010053</w:t>
            </w:r>
          </w:p>
        </w:tc>
        <w:tc>
          <w:tcPr>
            <w:tcW w:w="988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0.441547</w:t>
            </w:r>
          </w:p>
        </w:tc>
      </w:tr>
      <w:tr w:rsidR="00293448" w:rsidRPr="009A3994" w:rsidTr="001F4F92">
        <w:trPr>
          <w:trHeight w:val="288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35</w:t>
            </w:r>
            <w:r w:rsidR="00BF6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40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0.013843</w:t>
            </w:r>
          </w:p>
        </w:tc>
        <w:tc>
          <w:tcPr>
            <w:tcW w:w="988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0.263481</w:t>
            </w:r>
          </w:p>
        </w:tc>
      </w:tr>
      <w:tr w:rsidR="00293448" w:rsidRPr="009A3994" w:rsidTr="001F4F92">
        <w:trPr>
          <w:trHeight w:val="288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40</w:t>
            </w:r>
            <w:r w:rsidR="00BF6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40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0.019776</w:t>
            </w:r>
          </w:p>
        </w:tc>
        <w:tc>
          <w:tcPr>
            <w:tcW w:w="988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0.289539</w:t>
            </w:r>
          </w:p>
        </w:tc>
      </w:tr>
      <w:tr w:rsidR="00293448" w:rsidRPr="009A3994" w:rsidTr="001F4F92">
        <w:trPr>
          <w:trHeight w:val="288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45</w:t>
            </w:r>
            <w:r w:rsidR="00BF6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40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0.032465</w:t>
            </w:r>
          </w:p>
        </w:tc>
        <w:tc>
          <w:tcPr>
            <w:tcW w:w="988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0.257469</w:t>
            </w:r>
          </w:p>
        </w:tc>
      </w:tr>
      <w:tr w:rsidR="00293448" w:rsidRPr="009A3994" w:rsidTr="001F4F92">
        <w:trPr>
          <w:trHeight w:val="288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  <w:r w:rsidR="00BF6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40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0.054384</w:t>
            </w:r>
          </w:p>
        </w:tc>
        <w:tc>
          <w:tcPr>
            <w:tcW w:w="988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0.585907</w:t>
            </w:r>
          </w:p>
        </w:tc>
      </w:tr>
      <w:tr w:rsidR="00293448" w:rsidRPr="009A3994" w:rsidTr="001F4F92">
        <w:trPr>
          <w:trHeight w:val="288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55</w:t>
            </w:r>
            <w:r w:rsidR="00BF6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40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0.081905</w:t>
            </w:r>
          </w:p>
        </w:tc>
        <w:tc>
          <w:tcPr>
            <w:tcW w:w="988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0.792675</w:t>
            </w:r>
          </w:p>
        </w:tc>
      </w:tr>
      <w:tr w:rsidR="00293448" w:rsidRPr="009A3994" w:rsidTr="001F4F92">
        <w:trPr>
          <w:trHeight w:val="288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60</w:t>
            </w:r>
            <w:r w:rsidR="00BF6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0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0.094265</w:t>
            </w:r>
          </w:p>
        </w:tc>
        <w:tc>
          <w:tcPr>
            <w:tcW w:w="988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0.803363</w:t>
            </w:r>
          </w:p>
        </w:tc>
      </w:tr>
      <w:tr w:rsidR="00293448" w:rsidRPr="009A3994" w:rsidTr="001F4F92">
        <w:trPr>
          <w:trHeight w:val="288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65</w:t>
            </w:r>
            <w:r w:rsidR="00BF6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40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0.109921</w:t>
            </w:r>
          </w:p>
        </w:tc>
        <w:tc>
          <w:tcPr>
            <w:tcW w:w="988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2.510593</w:t>
            </w:r>
          </w:p>
        </w:tc>
      </w:tr>
      <w:tr w:rsidR="00293448" w:rsidRPr="009A3994" w:rsidTr="001F4F92">
        <w:trPr>
          <w:trHeight w:val="288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70</w:t>
            </w:r>
            <w:r w:rsidR="00BF6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40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843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0.138926</w:t>
            </w:r>
          </w:p>
        </w:tc>
        <w:tc>
          <w:tcPr>
            <w:tcW w:w="988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2.203513</w:t>
            </w:r>
          </w:p>
        </w:tc>
      </w:tr>
      <w:tr w:rsidR="00293448" w:rsidRPr="009A3994" w:rsidTr="001F4F92">
        <w:trPr>
          <w:trHeight w:val="288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75</w:t>
            </w:r>
            <w:r w:rsidR="00BF6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40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0.153593</w:t>
            </w:r>
          </w:p>
        </w:tc>
        <w:tc>
          <w:tcPr>
            <w:tcW w:w="988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4.872299</w:t>
            </w:r>
          </w:p>
        </w:tc>
      </w:tr>
      <w:tr w:rsidR="00293448" w:rsidRPr="009A3994" w:rsidTr="001F4F92">
        <w:trPr>
          <w:trHeight w:val="288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80</w:t>
            </w:r>
            <w:r w:rsidR="00BF6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40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0.134806</w:t>
            </w:r>
          </w:p>
        </w:tc>
        <w:tc>
          <w:tcPr>
            <w:tcW w:w="988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1.973691</w:t>
            </w:r>
          </w:p>
        </w:tc>
      </w:tr>
      <w:tr w:rsidR="00293448" w:rsidRPr="009A3994" w:rsidTr="001F4F92">
        <w:trPr>
          <w:trHeight w:val="288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85+</w:t>
            </w:r>
          </w:p>
        </w:tc>
        <w:tc>
          <w:tcPr>
            <w:tcW w:w="840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0.128708</w:t>
            </w:r>
          </w:p>
        </w:tc>
        <w:tc>
          <w:tcPr>
            <w:tcW w:w="988" w:type="pct"/>
            <w:vAlign w:val="bottom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1.204791</w:t>
            </w:r>
          </w:p>
        </w:tc>
      </w:tr>
      <w:tr w:rsidR="00293448" w:rsidRPr="009A3994" w:rsidTr="001F4F92">
        <w:trPr>
          <w:trHeight w:val="288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0" w:type="pct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6068</w:t>
            </w:r>
          </w:p>
        </w:tc>
        <w:tc>
          <w:tcPr>
            <w:tcW w:w="1235" w:type="pct"/>
            <w:shd w:val="clear" w:color="auto" w:fill="auto"/>
            <w:noWrap/>
            <w:vAlign w:val="bottom"/>
            <w:hideMark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1.000000 </w:t>
            </w:r>
          </w:p>
        </w:tc>
        <w:tc>
          <w:tcPr>
            <w:tcW w:w="988" w:type="pct"/>
          </w:tcPr>
          <w:p w:rsidR="00293448" w:rsidRPr="009A3994" w:rsidRDefault="00293448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A3994">
              <w:rPr>
                <w:rFonts w:eastAsia="Times New Roman" w:cs="Calibri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293448" w:rsidRPr="009A3994" w:rsidRDefault="00BF6BDE" w:rsidP="00AF5640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</w:p>
        </w:tc>
      </w:tr>
    </w:tbl>
    <w:p w:rsidR="001950B4" w:rsidRDefault="001950B4"/>
    <w:sectPr w:rsidR="001950B4" w:rsidSect="001950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icole d'Entremont">
    <w15:presenceInfo w15:providerId="AD" w15:userId="S::nicole@plainlyspeaking.ca::82771c0e-94e7-49a1-8bca-4a99fde01f0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20"/>
  <w:characterSpacingControl w:val="doNotCompress"/>
  <w:compat/>
  <w:rsids>
    <w:rsidRoot w:val="00293448"/>
    <w:rsid w:val="000A280C"/>
    <w:rsid w:val="00163A75"/>
    <w:rsid w:val="0017208D"/>
    <w:rsid w:val="001950B4"/>
    <w:rsid w:val="001A0E47"/>
    <w:rsid w:val="001A1F9E"/>
    <w:rsid w:val="00293448"/>
    <w:rsid w:val="00453E54"/>
    <w:rsid w:val="00555236"/>
    <w:rsid w:val="0057131A"/>
    <w:rsid w:val="00605A8A"/>
    <w:rsid w:val="0095426D"/>
    <w:rsid w:val="00990A7D"/>
    <w:rsid w:val="009A3994"/>
    <w:rsid w:val="009F2997"/>
    <w:rsid w:val="009F4ED2"/>
    <w:rsid w:val="00AF5640"/>
    <w:rsid w:val="00B4454E"/>
    <w:rsid w:val="00BF6BDE"/>
    <w:rsid w:val="00C74909"/>
    <w:rsid w:val="00CB5700"/>
    <w:rsid w:val="00EF44B3"/>
    <w:rsid w:val="00F33259"/>
    <w:rsid w:val="00FD74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44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93448"/>
    <w:pPr>
      <w:spacing w:line="240" w:lineRule="auto"/>
    </w:pPr>
    <w:rPr>
      <w:rFonts w:cs="Calibri"/>
      <w:noProof/>
      <w:szCs w:val="20"/>
    </w:rPr>
  </w:style>
  <w:style w:type="character" w:customStyle="1" w:styleId="EndNoteBibliographyChar">
    <w:name w:val="EndNote Bibliography Char"/>
    <w:link w:val="EndNoteBibliography"/>
    <w:rsid w:val="00293448"/>
    <w:rPr>
      <w:rFonts w:ascii="Calibri" w:eastAsia="Calibri" w:hAnsi="Calibri" w:cs="Calibri"/>
      <w:noProof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A0E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E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0E4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E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E47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4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54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n</dc:creator>
  <cp:keywords/>
  <dc:description/>
  <cp:lastModifiedBy>moin</cp:lastModifiedBy>
  <cp:revision>15</cp:revision>
  <dcterms:created xsi:type="dcterms:W3CDTF">2021-01-19T10:31:00Z</dcterms:created>
  <dcterms:modified xsi:type="dcterms:W3CDTF">2021-05-01T06:04:00Z</dcterms:modified>
</cp:coreProperties>
</file>